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20C12" w14:textId="01018D58" w:rsidR="00A859BB" w:rsidRDefault="00A859BB">
      <w:pPr>
        <w:rPr>
          <w:rFonts w:ascii="Arial" w:hAnsi="Arial" w:cs="Arial"/>
          <w:color w:val="000000" w:themeColor="text1"/>
        </w:rPr>
      </w:pPr>
    </w:p>
    <w:tbl>
      <w:tblPr>
        <w:tblW w:w="13570" w:type="dxa"/>
        <w:tblLook w:val="04A0" w:firstRow="1" w:lastRow="0" w:firstColumn="1" w:lastColumn="0" w:noHBand="0" w:noVBand="1"/>
      </w:tblPr>
      <w:tblGrid>
        <w:gridCol w:w="390"/>
        <w:gridCol w:w="820"/>
        <w:gridCol w:w="641"/>
        <w:gridCol w:w="777"/>
        <w:gridCol w:w="568"/>
        <w:gridCol w:w="568"/>
        <w:gridCol w:w="536"/>
        <w:gridCol w:w="641"/>
        <w:gridCol w:w="777"/>
        <w:gridCol w:w="568"/>
        <w:gridCol w:w="568"/>
        <w:gridCol w:w="536"/>
        <w:gridCol w:w="641"/>
        <w:gridCol w:w="777"/>
        <w:gridCol w:w="568"/>
        <w:gridCol w:w="568"/>
        <w:gridCol w:w="536"/>
        <w:gridCol w:w="641"/>
        <w:gridCol w:w="777"/>
        <w:gridCol w:w="568"/>
        <w:gridCol w:w="568"/>
        <w:gridCol w:w="536"/>
      </w:tblGrid>
      <w:tr w:rsidR="00A859BB" w14:paraId="50EAC303" w14:textId="77777777" w:rsidTr="00A859BB">
        <w:trPr>
          <w:trHeight w:val="320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8C3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7D1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9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6A0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309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887D5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309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3C6B4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309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CA7B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ring</w:t>
            </w:r>
          </w:p>
        </w:tc>
      </w:tr>
      <w:tr w:rsidR="00A859BB" w14:paraId="51903796" w14:textId="77777777" w:rsidTr="00A859BB">
        <w:trPr>
          <w:trHeight w:val="340"/>
        </w:trPr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386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EFD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elf-Sec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F9F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3BE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DA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C2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65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B89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A51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A1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45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7881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D9E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B8E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58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5 % 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B6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55FF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178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16E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28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DA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62ED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</w:tr>
      <w:tr w:rsidR="00A859BB" w14:paraId="437E77B9" w14:textId="77777777" w:rsidTr="00A859BB">
        <w:trPr>
          <w:trHeight w:val="320"/>
        </w:trPr>
        <w:tc>
          <w:tcPr>
            <w:tcW w:w="3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5FE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1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84F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100m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326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C23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0E3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5A0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BCC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00B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D0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A69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26B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5A40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A76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658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961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796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1437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4C8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B8A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6C3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5E88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7504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A859BB" w14:paraId="7D7521C8" w14:textId="77777777" w:rsidTr="00A859BB">
        <w:trPr>
          <w:trHeight w:val="32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3D131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2E9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-2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272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2D7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A7F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C983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8DFA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04A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70D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600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A3B9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DDEC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9C5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73F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A35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8F1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EC9A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1DC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16A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F97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0A9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E1E1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A859BB" w14:paraId="731F568F" w14:textId="77777777" w:rsidTr="00A859BB">
        <w:trPr>
          <w:trHeight w:val="32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DF629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4A2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-20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3EE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379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005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.98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D01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995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2F3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63A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23B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62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C46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E66C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9F5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241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BC3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111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4CFB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4F9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1E9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57B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7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86DD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B3FE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0</w:t>
            </w:r>
          </w:p>
        </w:tc>
      </w:tr>
      <w:tr w:rsidR="00A859BB" w14:paraId="7F7BFD92" w14:textId="77777777" w:rsidTr="00A859BB">
        <w:trPr>
          <w:trHeight w:val="34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489D65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DF7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20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C40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74A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3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FDA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.58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069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087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DAD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106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C5A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DAF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67DB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A79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9BC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238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5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737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D876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645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17B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F8C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547B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CBAE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0</w:t>
            </w:r>
          </w:p>
        </w:tc>
      </w:tr>
      <w:tr w:rsidR="00A859BB" w14:paraId="4B5B6F6B" w14:textId="77777777" w:rsidTr="00A859BB">
        <w:trPr>
          <w:trHeight w:val="100"/>
        </w:trPr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C45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686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860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89A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1A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D0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FA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E71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E0E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DFD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B1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E75F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537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B22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A1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4F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7E40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8BA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8A1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67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5D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A9C4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859BB" w14:paraId="04BC0BD5" w14:textId="77777777" w:rsidTr="00A859BB">
        <w:trPr>
          <w:trHeight w:val="320"/>
        </w:trPr>
        <w:tc>
          <w:tcPr>
            <w:tcW w:w="3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4B3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53A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100m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7C3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05B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74F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6EB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0D3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D8C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460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69A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608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CA0C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6B1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8D8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452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811A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B2D9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74A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8F8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AAC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619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CD59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A859BB" w14:paraId="50237B3E" w14:textId="77777777" w:rsidTr="00A859BB">
        <w:trPr>
          <w:trHeight w:val="32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1EA08D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79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-2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C65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0EA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4A6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1A0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587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7F3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1A1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5A9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67E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E0DF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D9C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769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330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BD7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5F00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F5F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D74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5F2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93B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1BBE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</w:tr>
      <w:tr w:rsidR="00A859BB" w14:paraId="68543C92" w14:textId="77777777" w:rsidTr="00A859BB">
        <w:trPr>
          <w:trHeight w:val="32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3BD502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A59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-20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2A5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61C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4FF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.4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175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3A3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BA8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8F0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2D3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9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BF7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20C1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188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EFC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95B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7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FFE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2FF2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5FA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2D0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181E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F16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7F9B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0</w:t>
            </w:r>
          </w:p>
        </w:tc>
      </w:tr>
      <w:tr w:rsidR="00A859BB" w14:paraId="6ED52702" w14:textId="77777777" w:rsidTr="00A859BB">
        <w:trPr>
          <w:trHeight w:val="34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A48B61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AFA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20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5A6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F1F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74A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8.9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434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F1C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242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9D2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584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2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77D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AAF8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877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D8D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811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1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F01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3B14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A0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DA3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537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8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9E4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7E8A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0</w:t>
            </w:r>
          </w:p>
        </w:tc>
      </w:tr>
      <w:tr w:rsidR="00A859BB" w14:paraId="0BB58B14" w14:textId="77777777" w:rsidTr="00A859BB">
        <w:trPr>
          <w:trHeight w:val="140"/>
        </w:trPr>
        <w:tc>
          <w:tcPr>
            <w:tcW w:w="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577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0F4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808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C81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E18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40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35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0E1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4EA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BB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5A6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D456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A49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0D7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CB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CC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E308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AA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6CB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1F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1A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3D1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A859BB" w14:paraId="11EAD321" w14:textId="77777777" w:rsidTr="00A859BB">
        <w:trPr>
          <w:trHeight w:val="320"/>
        </w:trPr>
        <w:tc>
          <w:tcPr>
            <w:tcW w:w="3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2B2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231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100m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328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327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DC0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9A4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CC2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45B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3FA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85F5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F0C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C002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BE0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6D7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FE9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F12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C0AA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E1E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C24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8DC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2A4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11DA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A859BB" w14:paraId="360E9A96" w14:textId="77777777" w:rsidTr="00A859BB">
        <w:trPr>
          <w:trHeight w:val="32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B25574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336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-2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981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BE3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45D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CDF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C25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76D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FE2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E9E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CEB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5FCF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BD8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6CF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E47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C36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3260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ABB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744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8C8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F9F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F69E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</w:tr>
      <w:tr w:rsidR="00A859BB" w14:paraId="086D1ABF" w14:textId="77777777" w:rsidTr="00A859BB">
        <w:trPr>
          <w:trHeight w:val="32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4D33E6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DC5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-20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024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E59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A74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4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2B0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C27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AEF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221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40A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3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F34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F74C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3C7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FF0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2F77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E18A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E47F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D0F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150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A493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5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73B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11FC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0</w:t>
            </w:r>
          </w:p>
        </w:tc>
      </w:tr>
      <w:tr w:rsidR="00A859BB" w14:paraId="0BECA6AC" w14:textId="77777777" w:rsidTr="00A859BB">
        <w:trPr>
          <w:trHeight w:val="340"/>
        </w:trPr>
        <w:tc>
          <w:tcPr>
            <w:tcW w:w="3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7BD41" w14:textId="77777777" w:rsidR="00A859BB" w:rsidRDefault="00A859B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611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-2000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E87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66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33B4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396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53C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C816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DDF0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3A3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.4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58AE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4E439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56D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705D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4A92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9205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D768C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C38F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119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13D1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0EB8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281DB" w14:textId="77777777" w:rsidR="00A859BB" w:rsidRDefault="00A859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0</w:t>
            </w:r>
          </w:p>
        </w:tc>
      </w:tr>
    </w:tbl>
    <w:p w14:paraId="18510016" w14:textId="04758E6B" w:rsidR="00A859BB" w:rsidRDefault="00A859BB" w:rsidP="00A45ACF">
      <w:pPr>
        <w:rPr>
          <w:rFonts w:ascii="Arial" w:hAnsi="Arial" w:cs="Arial"/>
          <w:color w:val="000000" w:themeColor="text1"/>
        </w:rPr>
      </w:pPr>
    </w:p>
    <w:p w14:paraId="76C858A7" w14:textId="3D7AD187" w:rsidR="00A859BB" w:rsidRDefault="0058710F" w:rsidP="00A859BB">
      <w:pPr>
        <w:rPr>
          <w:rFonts w:ascii="Arial" w:hAnsi="Arial" w:cs="Arial"/>
          <w:color w:val="000000" w:themeColor="text1"/>
        </w:rPr>
      </w:pPr>
      <w:bookmarkStart w:id="0" w:name="_Hlk54732551"/>
      <w:r w:rsidRPr="00477D35">
        <w:rPr>
          <w:rFonts w:ascii="Arial" w:hAnsi="Arial" w:cs="Arial"/>
          <w:color w:val="000000" w:themeColor="text1"/>
          <w:lang w:val="en-US"/>
        </w:rPr>
        <w:t>S4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A859BB" w:rsidRPr="00477D35">
        <w:rPr>
          <w:rFonts w:ascii="Arial" w:hAnsi="Arial" w:cs="Arial"/>
          <w:color w:val="000000" w:themeColor="text1"/>
          <w:lang w:val="en-US"/>
        </w:rPr>
        <w:t xml:space="preserve">Table: Table showing </w:t>
      </w:r>
      <w:r w:rsidR="00A859BB" w:rsidRPr="007713FF">
        <w:rPr>
          <w:rFonts w:ascii="Arial" w:hAnsi="Arial" w:cs="Arial"/>
          <w:color w:val="000000" w:themeColor="text1"/>
          <w:lang w:val="en-US"/>
        </w:rPr>
        <w:t>mean, median</w:t>
      </w:r>
      <w:r w:rsidR="00A859BB">
        <w:rPr>
          <w:rFonts w:ascii="Arial" w:hAnsi="Arial" w:cs="Arial"/>
          <w:color w:val="000000" w:themeColor="text1"/>
          <w:lang w:val="en-US"/>
        </w:rPr>
        <w:t>, standard deviation, 25</w:t>
      </w:r>
      <w:r w:rsidR="00A859BB" w:rsidRPr="00A859BB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="00A859BB">
        <w:rPr>
          <w:rFonts w:ascii="Arial" w:hAnsi="Arial" w:cs="Arial"/>
          <w:color w:val="000000" w:themeColor="text1"/>
          <w:lang w:val="en-US"/>
        </w:rPr>
        <w:t xml:space="preserve"> and 75</w:t>
      </w:r>
      <w:r w:rsidR="00A859BB" w:rsidRPr="00A859BB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="00A859BB">
        <w:rPr>
          <w:rFonts w:ascii="Arial" w:hAnsi="Arial" w:cs="Arial"/>
          <w:color w:val="000000" w:themeColor="text1"/>
          <w:lang w:val="en-US"/>
        </w:rPr>
        <w:t xml:space="preserve"> percentiles</w:t>
      </w:r>
      <w:r w:rsidR="00A859BB" w:rsidRPr="007713FF">
        <w:rPr>
          <w:rFonts w:ascii="Arial" w:hAnsi="Arial" w:cs="Arial"/>
          <w:color w:val="000000" w:themeColor="text1"/>
          <w:lang w:val="en-US"/>
        </w:rPr>
        <w:t xml:space="preserve"> of along</w:t>
      </w:r>
      <w:r w:rsidR="00A859BB" w:rsidRPr="00477D35">
        <w:rPr>
          <w:rFonts w:ascii="Arial" w:hAnsi="Arial" w:cs="Arial"/>
          <w:color w:val="000000" w:themeColor="text1"/>
          <w:lang w:val="en-US"/>
        </w:rPr>
        <w:t xml:space="preserve">-shelf transport (in Sv) </w:t>
      </w:r>
      <w:r w:rsidR="00A859BB" w:rsidRPr="00477D35">
        <w:rPr>
          <w:rFonts w:ascii="Arial" w:hAnsi="Arial" w:cs="Arial"/>
          <w:color w:val="000000" w:themeColor="text1"/>
        </w:rPr>
        <w:t>for each season through shelf transects off Seal Rocks (S1), Newcastle (S2) and Sydney (S3) on the Hawkesbury Shelf. Shelf transects represent the inner shelf (0-100</w:t>
      </w:r>
      <w:r w:rsidR="00A859BB">
        <w:rPr>
          <w:rFonts w:ascii="Arial" w:hAnsi="Arial" w:cs="Arial"/>
          <w:color w:val="000000" w:themeColor="text1"/>
        </w:rPr>
        <w:t>m</w:t>
      </w:r>
      <w:r w:rsidR="00A859BB" w:rsidRPr="00477D35">
        <w:rPr>
          <w:rFonts w:ascii="Arial" w:hAnsi="Arial" w:cs="Arial"/>
          <w:color w:val="000000" w:themeColor="text1"/>
        </w:rPr>
        <w:t>), middle shelf (100-200</w:t>
      </w:r>
      <w:r w:rsidR="00A859BB">
        <w:rPr>
          <w:rFonts w:ascii="Arial" w:hAnsi="Arial" w:cs="Arial"/>
          <w:color w:val="000000" w:themeColor="text1"/>
        </w:rPr>
        <w:t>m</w:t>
      </w:r>
      <w:r w:rsidR="00A859BB" w:rsidRPr="00477D35">
        <w:rPr>
          <w:rFonts w:ascii="Arial" w:hAnsi="Arial" w:cs="Arial"/>
          <w:color w:val="000000" w:themeColor="text1"/>
        </w:rPr>
        <w:t>), outer-shelf (200-2000</w:t>
      </w:r>
      <w:r w:rsidR="00A859BB">
        <w:rPr>
          <w:rFonts w:ascii="Arial" w:hAnsi="Arial" w:cs="Arial"/>
          <w:color w:val="000000" w:themeColor="text1"/>
        </w:rPr>
        <w:t>m</w:t>
      </w:r>
      <w:r w:rsidR="00A859BB" w:rsidRPr="00477D35">
        <w:rPr>
          <w:rFonts w:ascii="Arial" w:hAnsi="Arial" w:cs="Arial"/>
          <w:color w:val="000000" w:themeColor="text1"/>
        </w:rPr>
        <w:t>) and the entire shelf (0-2000 m).</w:t>
      </w:r>
      <w:bookmarkEnd w:id="0"/>
    </w:p>
    <w:sectPr w:rsidR="00A859BB" w:rsidSect="0091617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EFBC0" w14:textId="77777777" w:rsidR="006A0647" w:rsidRDefault="006A0647">
      <w:r>
        <w:separator/>
      </w:r>
    </w:p>
  </w:endnote>
  <w:endnote w:type="continuationSeparator" w:id="0">
    <w:p w14:paraId="795D85AE" w14:textId="77777777" w:rsidR="006A0647" w:rsidRDefault="006A0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4F8E5" w14:textId="77777777" w:rsidR="006A0647" w:rsidRDefault="006A0647">
      <w:r>
        <w:separator/>
      </w:r>
    </w:p>
  </w:footnote>
  <w:footnote w:type="continuationSeparator" w:id="0">
    <w:p w14:paraId="1E99B6A0" w14:textId="77777777" w:rsidR="006A0647" w:rsidRDefault="006A06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7E4070"/>
    <w:multiLevelType w:val="multilevel"/>
    <w:tmpl w:val="0409001D"/>
    <w:styleLink w:val="figures"/>
    <w:lvl w:ilvl="0">
      <w:start w:val="1"/>
      <w:numFmt w:val="none"/>
      <w:lvlText w:val="%1)"/>
      <w:lvlJc w:val="left"/>
      <w:pPr>
        <w:ind w:left="108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97"/>
    <w:rsid w:val="00074FEC"/>
    <w:rsid w:val="00083368"/>
    <w:rsid w:val="000A1647"/>
    <w:rsid w:val="000B06A5"/>
    <w:rsid w:val="000C09E7"/>
    <w:rsid w:val="000F07AF"/>
    <w:rsid w:val="000F0D86"/>
    <w:rsid w:val="00154837"/>
    <w:rsid w:val="001A694D"/>
    <w:rsid w:val="00245CDE"/>
    <w:rsid w:val="0026421B"/>
    <w:rsid w:val="002A2D94"/>
    <w:rsid w:val="002B091E"/>
    <w:rsid w:val="003055D8"/>
    <w:rsid w:val="00353E0A"/>
    <w:rsid w:val="003D3E6C"/>
    <w:rsid w:val="00407872"/>
    <w:rsid w:val="00416DF0"/>
    <w:rsid w:val="00424F38"/>
    <w:rsid w:val="00477D35"/>
    <w:rsid w:val="0049229C"/>
    <w:rsid w:val="004A1652"/>
    <w:rsid w:val="004F2F4A"/>
    <w:rsid w:val="00546A44"/>
    <w:rsid w:val="00583560"/>
    <w:rsid w:val="0058710F"/>
    <w:rsid w:val="005A5625"/>
    <w:rsid w:val="005C3281"/>
    <w:rsid w:val="005C4ADA"/>
    <w:rsid w:val="005F1783"/>
    <w:rsid w:val="006067CB"/>
    <w:rsid w:val="0068558F"/>
    <w:rsid w:val="006A0647"/>
    <w:rsid w:val="007226BC"/>
    <w:rsid w:val="007713FF"/>
    <w:rsid w:val="007F256E"/>
    <w:rsid w:val="00843D4C"/>
    <w:rsid w:val="008813C0"/>
    <w:rsid w:val="0091617C"/>
    <w:rsid w:val="009E6CCA"/>
    <w:rsid w:val="009F7EFA"/>
    <w:rsid w:val="00A06501"/>
    <w:rsid w:val="00A31108"/>
    <w:rsid w:val="00A42F2D"/>
    <w:rsid w:val="00A45ACF"/>
    <w:rsid w:val="00A859BB"/>
    <w:rsid w:val="00AD3CF9"/>
    <w:rsid w:val="00AD6E2B"/>
    <w:rsid w:val="00AF77D7"/>
    <w:rsid w:val="00B154E2"/>
    <w:rsid w:val="00B220B4"/>
    <w:rsid w:val="00B25CA4"/>
    <w:rsid w:val="00B27097"/>
    <w:rsid w:val="00B31A6C"/>
    <w:rsid w:val="00B70D55"/>
    <w:rsid w:val="00BC45EC"/>
    <w:rsid w:val="00BD4958"/>
    <w:rsid w:val="00C06BD0"/>
    <w:rsid w:val="00C221C0"/>
    <w:rsid w:val="00C45990"/>
    <w:rsid w:val="00D47818"/>
    <w:rsid w:val="00D76789"/>
    <w:rsid w:val="00DF3B4B"/>
    <w:rsid w:val="00E216F6"/>
    <w:rsid w:val="00E237D9"/>
    <w:rsid w:val="00E23EC2"/>
    <w:rsid w:val="00E3367A"/>
    <w:rsid w:val="00E429B2"/>
    <w:rsid w:val="00E42DA0"/>
    <w:rsid w:val="00E47DD2"/>
    <w:rsid w:val="00E95DF2"/>
    <w:rsid w:val="00E96D66"/>
    <w:rsid w:val="00EB46F6"/>
    <w:rsid w:val="00ED20D9"/>
    <w:rsid w:val="00ED3A62"/>
    <w:rsid w:val="00F06CE1"/>
    <w:rsid w:val="00F07FA5"/>
    <w:rsid w:val="00F1479C"/>
    <w:rsid w:val="00F17974"/>
    <w:rsid w:val="00F31FF6"/>
    <w:rsid w:val="00F80938"/>
    <w:rsid w:val="00F8448B"/>
    <w:rsid w:val="00F9684E"/>
    <w:rsid w:val="05B0ACAD"/>
    <w:rsid w:val="07011788"/>
    <w:rsid w:val="074712E9"/>
    <w:rsid w:val="0868F901"/>
    <w:rsid w:val="0FD50185"/>
    <w:rsid w:val="155FA156"/>
    <w:rsid w:val="18948D93"/>
    <w:rsid w:val="1A14A75C"/>
    <w:rsid w:val="1BEB0E7B"/>
    <w:rsid w:val="20E43963"/>
    <w:rsid w:val="258E8F9F"/>
    <w:rsid w:val="287244C7"/>
    <w:rsid w:val="2A0981A9"/>
    <w:rsid w:val="2D2EB1CD"/>
    <w:rsid w:val="3166241E"/>
    <w:rsid w:val="3710209E"/>
    <w:rsid w:val="3787B7DF"/>
    <w:rsid w:val="3A999F31"/>
    <w:rsid w:val="3DF51B97"/>
    <w:rsid w:val="3E29A0FD"/>
    <w:rsid w:val="3F35A39F"/>
    <w:rsid w:val="4066D75C"/>
    <w:rsid w:val="40C25200"/>
    <w:rsid w:val="48C610B1"/>
    <w:rsid w:val="4CE77CC5"/>
    <w:rsid w:val="51E031CC"/>
    <w:rsid w:val="542D45FD"/>
    <w:rsid w:val="575C454D"/>
    <w:rsid w:val="58C2E9F3"/>
    <w:rsid w:val="58D815F4"/>
    <w:rsid w:val="5AC5192F"/>
    <w:rsid w:val="5F5C75EE"/>
    <w:rsid w:val="6013E940"/>
    <w:rsid w:val="61C94C17"/>
    <w:rsid w:val="6C27EDFC"/>
    <w:rsid w:val="6EA64A80"/>
    <w:rsid w:val="71A552A9"/>
    <w:rsid w:val="71BF0D55"/>
    <w:rsid w:val="7261ADA2"/>
    <w:rsid w:val="72E8EEF2"/>
    <w:rsid w:val="7BD5D16D"/>
    <w:rsid w:val="7D6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350F"/>
  <w15:chartTrackingRefBased/>
  <w15:docId w15:val="{50747BE6-B0E9-1240-8C39-D13983F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60"/>
    <w:rPr>
      <w:rFonts w:ascii="Times New Roman" w:eastAsia="Times New Roman" w:hAnsi="Times New Roman" w:cs="Times New Roman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2D94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uiPriority w:val="99"/>
    <w:rsid w:val="005C3281"/>
    <w:pPr>
      <w:numPr>
        <w:numId w:val="1"/>
      </w:numPr>
    </w:pPr>
  </w:style>
  <w:style w:type="table" w:styleId="TableGrid">
    <w:name w:val="Table Grid"/>
    <w:basedOn w:val="TableNormal"/>
    <w:uiPriority w:val="39"/>
    <w:rsid w:val="00BC45E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A6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8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872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2D9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ibbat</dc:creator>
  <cp:keywords/>
  <dc:description/>
  <cp:lastModifiedBy>chn off31</cp:lastModifiedBy>
  <cp:revision>3</cp:revision>
  <dcterms:created xsi:type="dcterms:W3CDTF">2020-10-27T17:40:00Z</dcterms:created>
  <dcterms:modified xsi:type="dcterms:W3CDTF">2020-10-30T02:13:00Z</dcterms:modified>
</cp:coreProperties>
</file>